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48AFE" w14:textId="77777777" w:rsidR="00DB3187" w:rsidRDefault="000B319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>ile</w:t>
      </w:r>
    </w:p>
    <w:p w14:paraId="3AA4ECCB" w14:textId="702586CA" w:rsidR="00DB3187" w:rsidRDefault="00DB318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45C1E2" w14:textId="306E58D3" w:rsidR="00C35720" w:rsidRDefault="00C35720" w:rsidP="00EE12E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. S1 </w:t>
      </w:r>
      <w:r w:rsidR="009F2DE3">
        <w:rPr>
          <w:rFonts w:ascii="Times New Roman" w:hAnsi="Times New Roman" w:cs="Times New Roman"/>
        </w:rPr>
        <w:t xml:space="preserve">the </w:t>
      </w:r>
      <w:r w:rsidR="00A70FB7" w:rsidRPr="00A70FB7">
        <w:rPr>
          <w:rFonts w:ascii="Times New Roman" w:hAnsi="Times New Roman" w:cs="Times New Roman"/>
        </w:rPr>
        <w:t>20</w:t>
      </w:r>
      <w:r w:rsidR="00BA034A">
        <w:rPr>
          <w:rFonts w:ascii="Times New Roman" w:hAnsi="Times New Roman" w:cs="Times New Roman"/>
        </w:rPr>
        <w:t xml:space="preserve"> </w:t>
      </w:r>
      <w:r w:rsidR="00A70FB7">
        <w:rPr>
          <w:rFonts w:ascii="Times New Roman" w:hAnsi="Times New Roman" w:cs="Times New Roman"/>
        </w:rPr>
        <w:t>influencing</w:t>
      </w:r>
      <w:r w:rsidR="00A70FB7" w:rsidRPr="00A70FB7">
        <w:rPr>
          <w:rFonts w:ascii="Times New Roman" w:hAnsi="Times New Roman" w:cs="Times New Roman"/>
        </w:rPr>
        <w:t xml:space="preserve"> factors and their </w:t>
      </w:r>
      <w:r w:rsidR="000D26DA">
        <w:rPr>
          <w:rFonts w:ascii="Times New Roman" w:hAnsi="Times New Roman" w:cs="Times New Roman"/>
        </w:rPr>
        <w:t>c</w:t>
      </w:r>
      <w:r w:rsidR="004A30EB" w:rsidRPr="004A30EB">
        <w:rPr>
          <w:rFonts w:ascii="Times New Roman" w:hAnsi="Times New Roman" w:cs="Times New Roman"/>
        </w:rPr>
        <w:t>ategor</w:t>
      </w:r>
      <w:r w:rsidR="004A30EB">
        <w:rPr>
          <w:rFonts w:ascii="Times New Roman" w:hAnsi="Times New Roman" w:cs="Times New Roman"/>
        </w:rPr>
        <w:t xml:space="preserve">ies, </w:t>
      </w:r>
      <w:r w:rsidR="004A30EB">
        <w:rPr>
          <w:rFonts w:ascii="Times New Roman" w:eastAsia="宋体" w:hAnsi="Times New Roman" w:cs="Times New Roman"/>
          <w:color w:val="000000"/>
          <w:kern w:val="0"/>
          <w:szCs w:val="21"/>
        </w:rPr>
        <w:t>a</w:t>
      </w:r>
      <w:r w:rsidR="004A30EB" w:rsidRPr="008172E1">
        <w:rPr>
          <w:rFonts w:ascii="Times New Roman" w:eastAsia="宋体" w:hAnsi="Times New Roman" w:cs="Times New Roman"/>
          <w:color w:val="000000"/>
          <w:kern w:val="0"/>
          <w:szCs w:val="21"/>
        </w:rPr>
        <w:t>bbreviation</w:t>
      </w:r>
      <w:r w:rsidR="004A30EB">
        <w:rPr>
          <w:rFonts w:ascii="Times New Roman" w:eastAsia="宋体" w:hAnsi="Times New Roman" w:cs="Times New Roman"/>
          <w:color w:val="000000"/>
          <w:kern w:val="0"/>
          <w:szCs w:val="21"/>
        </w:rPr>
        <w:t>s, and</w:t>
      </w:r>
      <w:r w:rsidR="004A30EB" w:rsidRPr="004A30EB">
        <w:rPr>
          <w:rFonts w:ascii="Times New Roman" w:hAnsi="Times New Roman" w:cs="Times New Roman"/>
        </w:rPr>
        <w:t xml:space="preserve"> </w:t>
      </w:r>
      <w:r w:rsidR="00A70FB7" w:rsidRPr="00A70FB7">
        <w:rPr>
          <w:rFonts w:ascii="Times New Roman" w:hAnsi="Times New Roman" w:cs="Times New Roman"/>
        </w:rPr>
        <w:t>full names</w:t>
      </w:r>
    </w:p>
    <w:tbl>
      <w:tblPr>
        <w:tblpPr w:leftFromText="180" w:rightFromText="180" w:vertAnchor="text" w:horzAnchor="margin" w:tblpXSpec="center" w:tblpY="221"/>
        <w:tblW w:w="90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400"/>
        <w:gridCol w:w="6237"/>
      </w:tblGrid>
      <w:tr w:rsidR="00657046" w:rsidRPr="00E16560" w14:paraId="0F39D659" w14:textId="77777777" w:rsidTr="00DE5B5A">
        <w:trPr>
          <w:trHeight w:val="280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31C0DE" w14:textId="484E5767" w:rsidR="00657046" w:rsidRPr="00E16560" w:rsidRDefault="00C85E3E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C85E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egory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E431D1" w14:textId="060B8B9A" w:rsidR="00657046" w:rsidRPr="00E16560" w:rsidRDefault="008172E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8172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reviation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DEB7B1" w14:textId="35C3E5B5" w:rsidR="00657046" w:rsidRPr="00E16560" w:rsidRDefault="0044349C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70FB7">
              <w:rPr>
                <w:rFonts w:ascii="Times New Roman" w:hAnsi="Times New Roman" w:cs="Times New Roman"/>
              </w:rPr>
              <w:t>ull name</w:t>
            </w:r>
          </w:p>
        </w:tc>
      </w:tr>
      <w:tr w:rsidR="006245A1" w:rsidRPr="00E16560" w14:paraId="0405DB7A" w14:textId="77777777" w:rsidTr="00DE5B5A">
        <w:trPr>
          <w:trHeight w:val="280"/>
        </w:trPr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4A2127B3" w14:textId="69B05BB5" w:rsidR="006245A1" w:rsidRPr="00E16560" w:rsidRDefault="00574F6E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F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climatic</w:t>
            </w:r>
          </w:p>
        </w:tc>
        <w:tc>
          <w:tcPr>
            <w:tcW w:w="14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E0CE07" w14:textId="768D6972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</w:t>
            </w:r>
          </w:p>
        </w:tc>
        <w:tc>
          <w:tcPr>
            <w:tcW w:w="623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1A9653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ual Mean Temperature</w:t>
            </w:r>
          </w:p>
        </w:tc>
      </w:tr>
      <w:tr w:rsidR="006245A1" w:rsidRPr="00E16560" w14:paraId="46A162F3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260B8DA1" w14:textId="49F7717B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C18B51" w14:textId="3C795B2B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64085C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Diurnal Range (Mean of monthly (max temp - min temp))</w:t>
            </w:r>
          </w:p>
        </w:tc>
      </w:tr>
      <w:tr w:rsidR="006245A1" w:rsidRPr="00E16560" w14:paraId="2D1A58E1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0A091AA5" w14:textId="33AC90CE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5DE097" w14:textId="4524E4C6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F9BED1" w14:textId="569E5FAF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thermality</w:t>
            </w:r>
            <w:proofErr w:type="spellEnd"/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1145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</w:t>
            </w: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</w:t>
            </w:r>
            <w:r w:rsidR="001145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</w:t>
            </w: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) (×100)</w:t>
            </w:r>
          </w:p>
        </w:tc>
      </w:tr>
      <w:tr w:rsidR="006245A1" w:rsidRPr="00E16560" w14:paraId="7B33F253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05B3981D" w14:textId="59F508DE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D07A5D" w14:textId="6C6C0350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B8DE46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erature Seasonality (standard deviation ×100)</w:t>
            </w:r>
          </w:p>
        </w:tc>
      </w:tr>
      <w:tr w:rsidR="006245A1" w:rsidRPr="00E16560" w14:paraId="1C120329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73FE5934" w14:textId="0E6EB4A6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E4649F" w14:textId="424E8297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6685857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Temperature of Warmest Month</w:t>
            </w:r>
          </w:p>
        </w:tc>
      </w:tr>
      <w:tr w:rsidR="006245A1" w:rsidRPr="00E16560" w14:paraId="4DBD868A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47E15935" w14:textId="481505DE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0FF19D" w14:textId="3CD398B6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320A2F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 Temperature of Coldest Month</w:t>
            </w:r>
          </w:p>
        </w:tc>
      </w:tr>
      <w:tr w:rsidR="006245A1" w:rsidRPr="00E16560" w14:paraId="7A7364E3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3FCB2EB7" w14:textId="698EED03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DF3153" w14:textId="4C439FFF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A81D29" w14:textId="42B8D24F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erature Annual Range (</w:t>
            </w:r>
            <w:r w:rsidR="001145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</w:t>
            </w: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</w:t>
            </w:r>
            <w:r w:rsidR="001145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</w:t>
            </w: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)</w:t>
            </w:r>
          </w:p>
        </w:tc>
      </w:tr>
      <w:tr w:rsidR="006245A1" w:rsidRPr="00E16560" w14:paraId="6DE1FA7D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5C9BA776" w14:textId="2B27845A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F2651B" w14:textId="027ABEFC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ED2F3DC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Temperature of Wettest Quarter</w:t>
            </w:r>
          </w:p>
        </w:tc>
      </w:tr>
      <w:tr w:rsidR="006245A1" w:rsidRPr="00E16560" w14:paraId="7679ED9A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36E4F8F2" w14:textId="1AE90761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5376C3" w14:textId="4B2E1250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403D3B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Temperature of Driest Quarter</w:t>
            </w:r>
          </w:p>
        </w:tc>
      </w:tr>
      <w:tr w:rsidR="006245A1" w:rsidRPr="00E16560" w14:paraId="7C0D7323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6FD56552" w14:textId="78CCC4F0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9D1FD0" w14:textId="1BF389A5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9F94D0B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Temperature of Warmest Quarter</w:t>
            </w:r>
          </w:p>
        </w:tc>
      </w:tr>
      <w:tr w:rsidR="006245A1" w:rsidRPr="00E16560" w14:paraId="4D7EF325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6955B405" w14:textId="62AC2DF0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07053F" w14:textId="7B840170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97B81C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Temperature of Coldest Quarter</w:t>
            </w:r>
          </w:p>
        </w:tc>
      </w:tr>
      <w:tr w:rsidR="006245A1" w:rsidRPr="00E16560" w14:paraId="7ABFEAE2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3AF4FC74" w14:textId="026B28AF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42BEB7" w14:textId="0BAE54A3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C0BA83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ual Precipitation</w:t>
            </w:r>
          </w:p>
        </w:tc>
      </w:tr>
      <w:tr w:rsidR="006245A1" w:rsidRPr="00E16560" w14:paraId="4FE91C49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1C47B186" w14:textId="6404628A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A2E241" w14:textId="040BE5B6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FABE126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of Wettest Month</w:t>
            </w:r>
          </w:p>
        </w:tc>
      </w:tr>
      <w:tr w:rsidR="006245A1" w:rsidRPr="00E16560" w14:paraId="4530F5F6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0859E666" w14:textId="17454558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EF002D" w14:textId="3A2062B5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0216CA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of Driest Month</w:t>
            </w:r>
          </w:p>
        </w:tc>
      </w:tr>
      <w:tr w:rsidR="006245A1" w:rsidRPr="00E16560" w14:paraId="6A965AE1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25929880" w14:textId="5781F91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58A926" w14:textId="10D3667D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BE2B78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Seasonality (Coefficient of Variation)</w:t>
            </w:r>
          </w:p>
        </w:tc>
      </w:tr>
      <w:tr w:rsidR="006245A1" w:rsidRPr="00E16560" w14:paraId="0723257F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54EE4CF0" w14:textId="303DC312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296419" w14:textId="04E5E33B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EA64A0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of Wettest Quarter</w:t>
            </w:r>
          </w:p>
        </w:tc>
      </w:tr>
      <w:tr w:rsidR="006245A1" w:rsidRPr="00E16560" w14:paraId="60C08D2C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0D642771" w14:textId="4C71499A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6224AB" w14:textId="1463E47F" w:rsidR="006245A1" w:rsidRPr="00E16560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8D4A4BD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of Driest Quarter</w:t>
            </w:r>
          </w:p>
        </w:tc>
      </w:tr>
      <w:tr w:rsidR="006245A1" w:rsidRPr="00E16560" w14:paraId="3EC4AF70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67B20D79" w14:textId="31217E66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F4B8C2" w14:textId="0D2BD4CD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1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A26335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of Warmest Quarter</w:t>
            </w:r>
          </w:p>
        </w:tc>
      </w:tr>
      <w:tr w:rsidR="006245A1" w:rsidRPr="00E16560" w14:paraId="259CF16A" w14:textId="77777777" w:rsidTr="00DE5B5A">
        <w:trPr>
          <w:trHeight w:val="280"/>
        </w:trPr>
        <w:tc>
          <w:tcPr>
            <w:tcW w:w="1418" w:type="dxa"/>
            <w:vMerge/>
            <w:vAlign w:val="center"/>
          </w:tcPr>
          <w:p w14:paraId="2291EB13" w14:textId="6CFAE6A5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8B2498" w14:textId="1CEC436C" w:rsidR="006245A1" w:rsidRPr="0029364A" w:rsidRDefault="005E7223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</w:t>
            </w:r>
            <w:r w:rsidR="006245A1" w:rsidRPr="0029364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1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35C395" w14:textId="77777777" w:rsidR="006245A1" w:rsidRPr="00E16560" w:rsidRDefault="006245A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65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cipitation of Coldest Quarter</w:t>
            </w:r>
          </w:p>
        </w:tc>
      </w:tr>
      <w:tr w:rsidR="00657046" w:rsidRPr="00E16560" w14:paraId="1B8991DC" w14:textId="77777777" w:rsidTr="00DE5B5A">
        <w:trPr>
          <w:trHeight w:val="280"/>
        </w:trPr>
        <w:tc>
          <w:tcPr>
            <w:tcW w:w="1418" w:type="dxa"/>
            <w:vAlign w:val="center"/>
          </w:tcPr>
          <w:p w14:paraId="7368B099" w14:textId="6ADF0C8B" w:rsidR="00657046" w:rsidRPr="00E16560" w:rsidRDefault="00F60903" w:rsidP="00EE12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090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opogenic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E63186" w14:textId="7DE742DE" w:rsidR="00657046" w:rsidRPr="0029364A" w:rsidRDefault="00721051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I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BA4F86" w14:textId="6B892923" w:rsidR="00657046" w:rsidRPr="00E16560" w:rsidRDefault="00D8039B" w:rsidP="00EE12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03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Influence Index</w:t>
            </w:r>
          </w:p>
        </w:tc>
      </w:tr>
    </w:tbl>
    <w:p w14:paraId="531EFFAA" w14:textId="0AB360B6" w:rsidR="00AE460C" w:rsidRDefault="00AE460C" w:rsidP="00EE12EF">
      <w:pPr>
        <w:jc w:val="center"/>
        <w:rPr>
          <w:rFonts w:ascii="Times New Roman" w:hAnsi="Times New Roman" w:cs="Times New Roman"/>
        </w:rPr>
      </w:pPr>
    </w:p>
    <w:p w14:paraId="3A953F8A" w14:textId="5DD0DCD1" w:rsidR="00DE5B5A" w:rsidRDefault="00AE460C" w:rsidP="00AE460C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08E2254A" w14:textId="4C570CB9" w:rsidR="00EE12EF" w:rsidRDefault="00EE12EF" w:rsidP="0049577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. S2 </w:t>
      </w:r>
      <w:r w:rsidR="00A73DB4" w:rsidRPr="00A73DB4">
        <w:rPr>
          <w:rFonts w:ascii="Times New Roman" w:hAnsi="Times New Roman" w:cs="Times New Roman"/>
        </w:rPr>
        <w:t xml:space="preserve">Countries </w:t>
      </w:r>
      <w:r w:rsidR="00C20DD7" w:rsidRPr="00C20DD7">
        <w:rPr>
          <w:rFonts w:ascii="Times New Roman" w:hAnsi="Times New Roman" w:cs="Times New Roman"/>
        </w:rPr>
        <w:t>and regions</w:t>
      </w:r>
      <w:r w:rsidR="00C20DD7" w:rsidRPr="00C20DD7">
        <w:rPr>
          <w:rFonts w:ascii="Times New Roman" w:hAnsi="Times New Roman" w:cs="Times New Roman"/>
        </w:rPr>
        <w:t xml:space="preserve"> </w:t>
      </w:r>
      <w:r w:rsidR="00A73DB4" w:rsidRPr="00A73DB4">
        <w:rPr>
          <w:rFonts w:ascii="Times New Roman" w:hAnsi="Times New Roman" w:cs="Times New Roman"/>
        </w:rPr>
        <w:t xml:space="preserve">with distribution of </w:t>
      </w:r>
      <w:proofErr w:type="spellStart"/>
      <w:r w:rsidR="00A73DB4" w:rsidRPr="00A73DB4">
        <w:rPr>
          <w:rFonts w:ascii="Times New Roman" w:hAnsi="Times New Roman" w:cs="Times New Roman"/>
          <w:i/>
          <w:iCs/>
        </w:rPr>
        <w:t>Cabomba</w:t>
      </w:r>
      <w:proofErr w:type="spellEnd"/>
      <w:r w:rsidR="00A73DB4" w:rsidRPr="00A73DB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73DB4" w:rsidRPr="00A73DB4">
        <w:rPr>
          <w:rFonts w:ascii="Times New Roman" w:hAnsi="Times New Roman" w:cs="Times New Roman"/>
          <w:i/>
          <w:iCs/>
        </w:rPr>
        <w:t>caroliniana</w:t>
      </w:r>
      <w:proofErr w:type="spellEnd"/>
      <w:r w:rsidR="00A73DB4" w:rsidRPr="00A73DB4">
        <w:rPr>
          <w:rFonts w:ascii="Times New Roman" w:hAnsi="Times New Roman" w:cs="Times New Roman"/>
        </w:rPr>
        <w:t xml:space="preserve"> </w:t>
      </w:r>
      <w:r w:rsidR="00C51E13">
        <w:rPr>
          <w:rFonts w:ascii="Times New Roman" w:hAnsi="Times New Roman" w:cs="Times New Roman"/>
        </w:rPr>
        <w:t>currently</w:t>
      </w:r>
      <w:r w:rsidR="00A73DB4" w:rsidRPr="00A73DB4">
        <w:rPr>
          <w:rFonts w:ascii="Times New Roman" w:hAnsi="Times New Roman" w:cs="Times New Roman"/>
        </w:rPr>
        <w:t xml:space="preserve"> </w:t>
      </w:r>
      <w:r w:rsidR="00C51E13">
        <w:rPr>
          <w:rFonts w:ascii="Times New Roman" w:hAnsi="Times New Roman" w:cs="Times New Roman"/>
        </w:rPr>
        <w:t>under</w:t>
      </w:r>
      <w:r w:rsidR="00A73DB4">
        <w:rPr>
          <w:rFonts w:ascii="Times New Roman" w:hAnsi="Times New Roman" w:cs="Times New Roman"/>
        </w:rPr>
        <w:t xml:space="preserve"> different</w:t>
      </w:r>
      <w:r w:rsidR="00A73DB4" w:rsidRPr="00A73DB4">
        <w:rPr>
          <w:rFonts w:ascii="Times New Roman" w:hAnsi="Times New Roman" w:cs="Times New Roman"/>
        </w:rPr>
        <w:t xml:space="preserve"> potential geographic distribution </w:t>
      </w:r>
      <w:r w:rsidR="00D3319A" w:rsidRPr="00D3319A">
        <w:rPr>
          <w:rFonts w:ascii="Times New Roman" w:hAnsi="Times New Roman" w:cs="Times New Roman"/>
        </w:rPr>
        <w:t>categories</w:t>
      </w:r>
    </w:p>
    <w:tbl>
      <w:tblPr>
        <w:tblStyle w:val="a7"/>
        <w:tblW w:w="9073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6095"/>
      </w:tblGrid>
      <w:tr w:rsidR="00D3319A" w14:paraId="7A83A5EB" w14:textId="77777777" w:rsidTr="0049577D">
        <w:tc>
          <w:tcPr>
            <w:tcW w:w="2978" w:type="dxa"/>
            <w:tcBorders>
              <w:top w:val="single" w:sz="12" w:space="0" w:color="auto"/>
            </w:tcBorders>
          </w:tcPr>
          <w:p w14:paraId="0803EE6B" w14:textId="52AAE919" w:rsidR="00D3319A" w:rsidRDefault="00D3319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3319A">
              <w:rPr>
                <w:rFonts w:ascii="Times New Roman" w:hAnsi="Times New Roman" w:cs="Times New Roman"/>
              </w:rPr>
              <w:t>ategories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19DE26CF" w14:textId="1B93DAF3" w:rsidR="00D3319A" w:rsidRDefault="00DF4022" w:rsidP="00EE12EF">
            <w:pPr>
              <w:jc w:val="center"/>
              <w:rPr>
                <w:rFonts w:ascii="Times New Roman" w:hAnsi="Times New Roman" w:cs="Times New Roman"/>
              </w:rPr>
            </w:pPr>
            <w:r w:rsidRPr="00A73DB4">
              <w:rPr>
                <w:rFonts w:ascii="Times New Roman" w:hAnsi="Times New Roman" w:cs="Times New Roman"/>
              </w:rPr>
              <w:t>Countries</w:t>
            </w:r>
            <w:r w:rsidR="00C20DD7">
              <w:t xml:space="preserve"> </w:t>
            </w:r>
            <w:r w:rsidR="00C20DD7" w:rsidRPr="00C20DD7">
              <w:rPr>
                <w:rFonts w:ascii="Times New Roman" w:hAnsi="Times New Roman" w:cs="Times New Roman"/>
              </w:rPr>
              <w:t>and regions</w:t>
            </w:r>
          </w:p>
        </w:tc>
      </w:tr>
      <w:tr w:rsidR="00D3319A" w14:paraId="77DE8966" w14:textId="77777777" w:rsidTr="0049577D">
        <w:tc>
          <w:tcPr>
            <w:tcW w:w="2978" w:type="dxa"/>
          </w:tcPr>
          <w:p w14:paraId="27811698" w14:textId="53726E45" w:rsidR="00D3319A" w:rsidRDefault="00D3319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r w:rsidRPr="00D3319A">
              <w:rPr>
                <w:rFonts w:ascii="Times New Roman" w:hAnsi="Times New Roman" w:cs="Times New Roman"/>
              </w:rPr>
              <w:t>suitability habita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095" w:type="dxa"/>
          </w:tcPr>
          <w:p w14:paraId="1E4C8031" w14:textId="7655043A" w:rsidR="00D3319A" w:rsidRDefault="00C20DD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3319A" w:rsidRPr="00D3319A">
              <w:rPr>
                <w:rFonts w:ascii="Times New Roman" w:hAnsi="Times New Roman" w:cs="Times New Roman"/>
              </w:rPr>
              <w:t>entral United State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Central and South America</w:t>
            </w:r>
            <w:r w:rsidR="00E04945">
              <w:rPr>
                <w:rFonts w:ascii="Times New Roman" w:hAnsi="Times New Roman" w:cs="Times New Roman"/>
              </w:rPr>
              <w:t>;</w:t>
            </w:r>
            <w:r w:rsidR="00D3319A" w:rsidRPr="00D3319A">
              <w:rPr>
                <w:rFonts w:ascii="Times New Roman" w:hAnsi="Times New Roman" w:cs="Times New Roman"/>
              </w:rPr>
              <w:t xml:space="preserve"> most of Europe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Cote d’ Ivoire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Ghan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Benin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Ugand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Keny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Mozambique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South Afric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Indi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Nepal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Bangladesh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Myanmar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Thailand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Laos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Vietnam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Philippines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Indonesia</w:t>
            </w:r>
            <w:r w:rsidR="00E04945"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-eastern Chin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Korea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Japan</w:t>
            </w:r>
            <w:r w:rsidR="00E04945"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eastern Australia and New Zealand</w:t>
            </w:r>
          </w:p>
        </w:tc>
      </w:tr>
      <w:tr w:rsidR="00D3319A" w14:paraId="576976CA" w14:textId="77777777" w:rsidTr="0049577D">
        <w:tc>
          <w:tcPr>
            <w:tcW w:w="2978" w:type="dxa"/>
            <w:tcBorders>
              <w:bottom w:val="single" w:sz="4" w:space="0" w:color="auto"/>
            </w:tcBorders>
          </w:tcPr>
          <w:p w14:paraId="2F4A17B3" w14:textId="6685DE52" w:rsidR="00D3319A" w:rsidRDefault="00D3319A" w:rsidP="00EE12EF">
            <w:pPr>
              <w:jc w:val="center"/>
              <w:rPr>
                <w:rFonts w:ascii="Times New Roman" w:hAnsi="Times New Roman" w:cs="Times New Roman"/>
              </w:rPr>
            </w:pPr>
            <w:r w:rsidRPr="00D3319A">
              <w:rPr>
                <w:rFonts w:ascii="Times New Roman" w:hAnsi="Times New Roman" w:cs="Times New Roman"/>
              </w:rPr>
              <w:t>moderate suitability habita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487BFB6E" w14:textId="6870905D" w:rsidR="00D3319A" w:rsidRDefault="00E0494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3319A" w:rsidRPr="00D3319A">
              <w:rPr>
                <w:rFonts w:ascii="Times New Roman" w:hAnsi="Times New Roman" w:cs="Times New Roman"/>
              </w:rPr>
              <w:t>entral and eastern United States</w:t>
            </w:r>
            <w:r>
              <w:rPr>
                <w:rFonts w:ascii="Times New Roman" w:hAnsi="Times New Roman" w:cs="Times New Roman"/>
              </w:rPr>
              <w:t>; N</w:t>
            </w:r>
            <w:r w:rsidR="00D3319A" w:rsidRPr="00D3319A">
              <w:rPr>
                <w:rFonts w:ascii="Times New Roman" w:hAnsi="Times New Roman" w:cs="Times New Roman"/>
              </w:rPr>
              <w:t>orth-eastern Argentina</w:t>
            </w:r>
            <w:r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ern Brazil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Franc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Netherland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German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Italy</w:t>
            </w:r>
            <w:r>
              <w:rPr>
                <w:rFonts w:ascii="Times New Roman" w:hAnsi="Times New Roman" w:cs="Times New Roman"/>
              </w:rPr>
              <w:t>; N</w:t>
            </w:r>
            <w:r w:rsidR="00D3319A" w:rsidRPr="00D3319A">
              <w:rPr>
                <w:rFonts w:ascii="Times New Roman" w:hAnsi="Times New Roman" w:cs="Times New Roman"/>
              </w:rPr>
              <w:t>orthern Switzerlan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Sloveni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Serbi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Albania</w:t>
            </w:r>
            <w:r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-western Russi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Georgi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Bangladesh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Myanmar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Vietnam</w:t>
            </w:r>
            <w:r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-eastern Chin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Japan</w:t>
            </w:r>
            <w:r>
              <w:rPr>
                <w:rFonts w:ascii="Times New Roman" w:hAnsi="Times New Roman" w:cs="Times New Roman"/>
              </w:rPr>
              <w:t>; E</w:t>
            </w:r>
            <w:r w:rsidR="00D3319A" w:rsidRPr="00D3319A">
              <w:rPr>
                <w:rFonts w:ascii="Times New Roman" w:hAnsi="Times New Roman" w:cs="Times New Roman"/>
              </w:rPr>
              <w:t>astern Australia and northern New Zealand</w:t>
            </w:r>
          </w:p>
        </w:tc>
      </w:tr>
      <w:tr w:rsidR="00D3319A" w14:paraId="233565B0" w14:textId="77777777" w:rsidTr="0049577D">
        <w:tc>
          <w:tcPr>
            <w:tcW w:w="2978" w:type="dxa"/>
            <w:tcBorders>
              <w:bottom w:val="single" w:sz="12" w:space="0" w:color="auto"/>
            </w:tcBorders>
          </w:tcPr>
          <w:p w14:paraId="03FEF655" w14:textId="4EFB1386" w:rsidR="00D3319A" w:rsidRDefault="00D3319A" w:rsidP="00EE12EF">
            <w:pPr>
              <w:jc w:val="center"/>
              <w:rPr>
                <w:rFonts w:ascii="Times New Roman" w:hAnsi="Times New Roman" w:cs="Times New Roman"/>
              </w:rPr>
            </w:pPr>
            <w:r w:rsidRPr="00D3319A">
              <w:rPr>
                <w:rFonts w:ascii="Times New Roman" w:hAnsi="Times New Roman" w:cs="Times New Roman"/>
              </w:rPr>
              <w:t>high suitability habita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673CD146" w14:textId="4AC85CED" w:rsidR="00D3319A" w:rsidRDefault="00E0494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3319A" w:rsidRPr="00D3319A">
              <w:rPr>
                <w:rFonts w:ascii="Times New Roman" w:hAnsi="Times New Roman" w:cs="Times New Roman"/>
              </w:rPr>
              <w:t>astern and southern United State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Paragua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Uruguay</w:t>
            </w:r>
            <w:r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ern Brazil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United Kingdom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Franc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Belgium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Netherland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Germany</w:t>
            </w:r>
            <w:r>
              <w:rPr>
                <w:rFonts w:ascii="Times New Roman" w:hAnsi="Times New Roman" w:cs="Times New Roman"/>
              </w:rPr>
              <w:t>; N</w:t>
            </w:r>
            <w:r w:rsidR="00D3319A" w:rsidRPr="00D3319A">
              <w:rPr>
                <w:rFonts w:ascii="Times New Roman" w:hAnsi="Times New Roman" w:cs="Times New Roman"/>
              </w:rPr>
              <w:t>orthern Switzerland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Ital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Croatia</w:t>
            </w:r>
            <w:r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-western Russi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Bangladesh</w:t>
            </w:r>
            <w:r>
              <w:rPr>
                <w:rFonts w:ascii="Times New Roman" w:hAnsi="Times New Roman" w:cs="Times New Roman"/>
              </w:rPr>
              <w:t>; S</w:t>
            </w:r>
            <w:r w:rsidR="00D3319A" w:rsidRPr="00D3319A">
              <w:rPr>
                <w:rFonts w:ascii="Times New Roman" w:hAnsi="Times New Roman" w:cs="Times New Roman"/>
              </w:rPr>
              <w:t>outh-eastern China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D3319A" w:rsidRPr="00D3319A">
              <w:rPr>
                <w:rFonts w:ascii="Times New Roman" w:hAnsi="Times New Roman" w:cs="Times New Roman"/>
              </w:rPr>
              <w:t>Japan</w:t>
            </w:r>
            <w:r>
              <w:rPr>
                <w:rFonts w:ascii="Times New Roman" w:hAnsi="Times New Roman" w:cs="Times New Roman"/>
              </w:rPr>
              <w:t>; N</w:t>
            </w:r>
            <w:r w:rsidR="00D3319A" w:rsidRPr="00D3319A">
              <w:rPr>
                <w:rFonts w:ascii="Times New Roman" w:hAnsi="Times New Roman" w:cs="Times New Roman"/>
              </w:rPr>
              <w:t>orthern New Zealand</w:t>
            </w:r>
          </w:p>
        </w:tc>
      </w:tr>
    </w:tbl>
    <w:p w14:paraId="0CA69656" w14:textId="77777777" w:rsidR="00AE460C" w:rsidRDefault="00AE460C" w:rsidP="00EE12EF">
      <w:pPr>
        <w:widowControl/>
        <w:jc w:val="left"/>
        <w:rPr>
          <w:rFonts w:ascii="Times New Roman" w:hAnsi="Times New Roman" w:cs="Times New Roman"/>
        </w:rPr>
      </w:pPr>
    </w:p>
    <w:p w14:paraId="29483902" w14:textId="30B436C9" w:rsidR="00EE12EF" w:rsidRDefault="00EE12EF" w:rsidP="00EE12EF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0C352F2C" w14:textId="0233E5C6" w:rsidR="00DE5B5A" w:rsidRDefault="00DE5B5A" w:rsidP="00EE12E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. </w:t>
      </w:r>
      <w:r w:rsidR="00E92884">
        <w:rPr>
          <w:rFonts w:ascii="Times New Roman" w:hAnsi="Times New Roman" w:cs="Times New Roman"/>
        </w:rPr>
        <w:t>S</w:t>
      </w:r>
      <w:r w:rsidR="00EE12EF">
        <w:rPr>
          <w:rFonts w:ascii="Times New Roman" w:hAnsi="Times New Roman" w:cs="Times New Roman"/>
        </w:rPr>
        <w:t>3</w:t>
      </w:r>
      <w:r w:rsidR="00E92884">
        <w:rPr>
          <w:rFonts w:ascii="Times New Roman" w:hAnsi="Times New Roman" w:cs="Times New Roman"/>
        </w:rPr>
        <w:t xml:space="preserve"> </w:t>
      </w:r>
      <w:r w:rsidR="002067D2" w:rsidRPr="002067D2">
        <w:rPr>
          <w:rFonts w:ascii="Times New Roman" w:hAnsi="Times New Roman" w:cs="Times New Roman"/>
        </w:rPr>
        <w:t>C</w:t>
      </w:r>
      <w:r w:rsidR="00AA1D08" w:rsidRPr="00AA1D08">
        <w:rPr>
          <w:rFonts w:ascii="Times New Roman" w:hAnsi="Times New Roman" w:cs="Times New Roman"/>
        </w:rPr>
        <w:t>entroids</w:t>
      </w:r>
      <w:r w:rsidR="002067D2" w:rsidRPr="002067D2">
        <w:rPr>
          <w:rFonts w:ascii="Times New Roman" w:hAnsi="Times New Roman" w:cs="Times New Roman"/>
        </w:rPr>
        <w:t xml:space="preserve"> of potential geographic distribution of </w:t>
      </w:r>
      <w:proofErr w:type="spellStart"/>
      <w:r w:rsidR="004479A3" w:rsidRPr="004479A3">
        <w:rPr>
          <w:rFonts w:ascii="Times New Roman" w:hAnsi="Times New Roman" w:cs="Times New Roman"/>
          <w:i/>
          <w:iCs/>
        </w:rPr>
        <w:t>Cabomba</w:t>
      </w:r>
      <w:proofErr w:type="spellEnd"/>
      <w:r w:rsidR="004479A3" w:rsidRPr="004479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479A3" w:rsidRPr="004479A3">
        <w:rPr>
          <w:rFonts w:ascii="Times New Roman" w:hAnsi="Times New Roman" w:cs="Times New Roman"/>
          <w:i/>
          <w:iCs/>
        </w:rPr>
        <w:t>caroliniana</w:t>
      </w:r>
      <w:proofErr w:type="spellEnd"/>
      <w:r w:rsidR="004479A3" w:rsidRPr="004479A3">
        <w:rPr>
          <w:rFonts w:ascii="Times New Roman" w:hAnsi="Times New Roman" w:cs="Times New Roman"/>
          <w:i/>
          <w:iCs/>
        </w:rPr>
        <w:t xml:space="preserve"> </w:t>
      </w:r>
      <w:r w:rsidR="00077CAC" w:rsidRPr="00077CAC">
        <w:rPr>
          <w:rFonts w:ascii="Times New Roman" w:hAnsi="Times New Roman" w:cs="Times New Roman"/>
        </w:rPr>
        <w:t>on continents</w:t>
      </w:r>
      <w:r w:rsidR="00077CAC">
        <w:rPr>
          <w:rFonts w:ascii="Times New Roman" w:hAnsi="Times New Roman" w:cs="Times New Roman"/>
        </w:rPr>
        <w:t xml:space="preserve"> (</w:t>
      </w:r>
      <w:r w:rsidR="00077CAC" w:rsidRPr="00077CAC">
        <w:rPr>
          <w:rFonts w:ascii="Times New Roman" w:hAnsi="Times New Roman" w:cs="Times New Roman"/>
        </w:rPr>
        <w:t>except Antarctica</w:t>
      </w:r>
      <w:r w:rsidR="00077CAC">
        <w:rPr>
          <w:rFonts w:ascii="Times New Roman" w:hAnsi="Times New Roman" w:cs="Times New Roman"/>
        </w:rPr>
        <w:t xml:space="preserve">) </w:t>
      </w:r>
      <w:r w:rsidR="002067D2" w:rsidRPr="002067D2">
        <w:rPr>
          <w:rFonts w:ascii="Times New Roman" w:hAnsi="Times New Roman" w:cs="Times New Roman"/>
        </w:rPr>
        <w:t>under different climate scenarios</w:t>
      </w:r>
    </w:p>
    <w:tbl>
      <w:tblPr>
        <w:tblStyle w:val="a7"/>
        <w:tblpPr w:leftFromText="180" w:rightFromText="180" w:vertAnchor="text" w:tblpXSpec="center" w:tblpY="1"/>
        <w:tblOverlap w:val="never"/>
        <w:tblW w:w="9073" w:type="dxa"/>
        <w:jc w:val="center"/>
        <w:tblLook w:val="04A0" w:firstRow="1" w:lastRow="0" w:firstColumn="1" w:lastColumn="0" w:noHBand="0" w:noVBand="1"/>
      </w:tblPr>
      <w:tblGrid>
        <w:gridCol w:w="2448"/>
        <w:gridCol w:w="2130"/>
        <w:gridCol w:w="2131"/>
        <w:gridCol w:w="2364"/>
      </w:tblGrid>
      <w:tr w:rsidR="00343DCE" w14:paraId="046FE538" w14:textId="77777777" w:rsidTr="008E2012">
        <w:trPr>
          <w:trHeight w:val="109"/>
          <w:jc w:val="center"/>
        </w:trPr>
        <w:tc>
          <w:tcPr>
            <w:tcW w:w="2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5EA16" w14:textId="756E82B9" w:rsidR="00343DCE" w:rsidRDefault="00343DC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43DCE">
              <w:rPr>
                <w:rFonts w:ascii="Times New Roman" w:hAnsi="Times New Roman" w:cs="Times New Roman"/>
              </w:rPr>
              <w:t>ontinent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21FD1" w14:textId="496326E3" w:rsidR="00343DCE" w:rsidRDefault="00343DC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067D2">
              <w:rPr>
                <w:rFonts w:ascii="Times New Roman" w:hAnsi="Times New Roman" w:cs="Times New Roman"/>
              </w:rPr>
              <w:t>cenario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B55E3" w14:textId="7C4FFBA8" w:rsidR="00343DCE" w:rsidRDefault="006C2645" w:rsidP="00EE12EF">
            <w:pPr>
              <w:jc w:val="center"/>
              <w:rPr>
                <w:rFonts w:ascii="Times New Roman" w:hAnsi="Times New Roman" w:cs="Times New Roman"/>
              </w:rPr>
            </w:pPr>
            <w:r w:rsidRPr="006C2645">
              <w:rPr>
                <w:rFonts w:ascii="Times New Roman" w:hAnsi="Times New Roman" w:cs="Times New Roman"/>
              </w:rPr>
              <w:t>Longitud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F620C" w:rsidRPr="004F620C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AD1D0" w14:textId="1E0BDABD" w:rsidR="00343DCE" w:rsidRDefault="006C2645" w:rsidP="00EE12EF">
            <w:pPr>
              <w:jc w:val="center"/>
              <w:rPr>
                <w:rFonts w:ascii="Times New Roman" w:hAnsi="Times New Roman" w:cs="Times New Roman"/>
              </w:rPr>
            </w:pPr>
            <w:r w:rsidRPr="006C2645">
              <w:rPr>
                <w:rFonts w:ascii="Times New Roman" w:hAnsi="Times New Roman" w:cs="Times New Roman"/>
              </w:rPr>
              <w:t>Latitud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F620C" w:rsidRPr="004F620C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E52F7" w14:paraId="51B702D3" w14:textId="77777777" w:rsidTr="008E2012">
        <w:trPr>
          <w:trHeight w:val="468"/>
          <w:jc w:val="center"/>
        </w:trPr>
        <w:tc>
          <w:tcPr>
            <w:tcW w:w="24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941DA" w14:textId="59DB35D7" w:rsidR="00BE52F7" w:rsidRDefault="007E3AA8" w:rsidP="00EE12EF">
            <w:pPr>
              <w:jc w:val="center"/>
              <w:rPr>
                <w:rFonts w:ascii="Times New Roman" w:hAnsi="Times New Roman" w:cs="Times New Roman"/>
              </w:rPr>
            </w:pPr>
            <w:r w:rsidRPr="00F84215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01DFE" w14:textId="16F2DDA5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climat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B4BED" w14:textId="6BE06780" w:rsidR="00BE52F7" w:rsidRDefault="007860AC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C94D8" w14:textId="31F3F777" w:rsidR="00BE52F7" w:rsidRDefault="007860AC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2</w:t>
            </w:r>
            <w:r w:rsidR="006E3A3B">
              <w:rPr>
                <w:rFonts w:ascii="Times New Roman" w:hAnsi="Times New Roman" w:cs="Times New Roman"/>
              </w:rPr>
              <w:t>0</w:t>
            </w:r>
          </w:p>
        </w:tc>
      </w:tr>
      <w:tr w:rsidR="00BE52F7" w14:paraId="0C804B01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4491E" w14:textId="77777777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F663" w14:textId="40A71E35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22C9" w14:textId="50A262F3" w:rsidR="00BE52F7" w:rsidRDefault="006E3A3B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454C" w14:textId="5D7378F3" w:rsidR="00BE52F7" w:rsidRDefault="006E3A3B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42</w:t>
            </w:r>
          </w:p>
        </w:tc>
      </w:tr>
      <w:tr w:rsidR="00BE52F7" w14:paraId="2C8B03C6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A2966" w14:textId="77777777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0532" w14:textId="1CDADFD6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3285" w14:textId="4F5086F1" w:rsidR="00BE52F7" w:rsidRDefault="00A90B4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EC9D" w14:textId="6B199405" w:rsidR="00BE52F7" w:rsidRDefault="00A90B4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64</w:t>
            </w:r>
          </w:p>
        </w:tc>
      </w:tr>
      <w:tr w:rsidR="00BE52F7" w14:paraId="62557680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C9A5E" w14:textId="77777777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0761" w14:textId="4F0F5F31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D832" w14:textId="22726198" w:rsidR="00BE52F7" w:rsidRDefault="00D5457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ECB3" w14:textId="722390FF" w:rsidR="00BE52F7" w:rsidRDefault="00D5457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94</w:t>
            </w:r>
          </w:p>
        </w:tc>
      </w:tr>
      <w:tr w:rsidR="00BE52F7" w14:paraId="3D08A380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006C9" w14:textId="77777777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1148" w14:textId="403A6F20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BCD7" w14:textId="7A7FAA89" w:rsidR="00BE52F7" w:rsidRDefault="00E1789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5B19" w14:textId="3D394DDD" w:rsidR="00BE52F7" w:rsidRDefault="00E1789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30</w:t>
            </w:r>
          </w:p>
        </w:tc>
      </w:tr>
      <w:tr w:rsidR="00BE52F7" w14:paraId="18874F03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5420A" w14:textId="77777777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39A0" w14:textId="01D3454D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673E" w14:textId="670E1A99" w:rsidR="00BE52F7" w:rsidRDefault="002922F6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B798" w14:textId="358D1B80" w:rsidR="00BE52F7" w:rsidRDefault="002922F6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52</w:t>
            </w:r>
          </w:p>
        </w:tc>
      </w:tr>
      <w:tr w:rsidR="00BE52F7" w14:paraId="02836284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EE542" w14:textId="77777777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DCD2B" w14:textId="4B67C791" w:rsidR="00BE52F7" w:rsidRDefault="00BE52F7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4F3AA" w14:textId="678D94F8" w:rsidR="00BE52F7" w:rsidRDefault="00D9091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4A324" w14:textId="64FC0D47" w:rsidR="00BE52F7" w:rsidRDefault="00D9091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01</w:t>
            </w:r>
          </w:p>
        </w:tc>
      </w:tr>
      <w:tr w:rsidR="00C2777E" w14:paraId="7D941E1D" w14:textId="77777777" w:rsidTr="008E2012">
        <w:trPr>
          <w:trHeight w:val="468"/>
          <w:jc w:val="center"/>
        </w:trPr>
        <w:tc>
          <w:tcPr>
            <w:tcW w:w="244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70B8B" w14:textId="47FC7A7E" w:rsidR="00C2777E" w:rsidRDefault="007E3AA8" w:rsidP="00EE12EF">
            <w:pPr>
              <w:jc w:val="center"/>
              <w:rPr>
                <w:rFonts w:ascii="Times New Roman" w:hAnsi="Times New Roman" w:cs="Times New Roman"/>
              </w:rPr>
            </w:pPr>
            <w:r w:rsidRPr="007D6A2E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 w14:paraId="5D327FB4" w14:textId="5B2AF0CF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climate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14:paraId="755A13AA" w14:textId="7BD07DB0" w:rsidR="00C2777E" w:rsidRDefault="00320D4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.37</w:t>
            </w:r>
          </w:p>
        </w:tc>
        <w:tc>
          <w:tcPr>
            <w:tcW w:w="2364" w:type="dxa"/>
            <w:tcBorders>
              <w:left w:val="nil"/>
              <w:bottom w:val="nil"/>
              <w:right w:val="nil"/>
            </w:tcBorders>
            <w:vAlign w:val="center"/>
          </w:tcPr>
          <w:p w14:paraId="1BB15845" w14:textId="28AC5CB2" w:rsidR="00C2777E" w:rsidRDefault="00320D4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19</w:t>
            </w:r>
          </w:p>
        </w:tc>
      </w:tr>
      <w:tr w:rsidR="00C2777E" w14:paraId="705331A9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43094" w14:textId="77777777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62EC" w14:textId="386294E9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EAAD" w14:textId="1F92DF66" w:rsidR="00C2777E" w:rsidRDefault="00320D4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.9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BAC0" w14:textId="5D080234" w:rsidR="00C2777E" w:rsidRDefault="00320D4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9</w:t>
            </w:r>
          </w:p>
        </w:tc>
      </w:tr>
      <w:tr w:rsidR="00C2777E" w14:paraId="4A2054FB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51F66" w14:textId="77777777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6166" w14:textId="3F91010D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5B9F" w14:textId="67717503" w:rsidR="00C2777E" w:rsidRDefault="00C16383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CD3C" w14:textId="39A3C80A" w:rsidR="00C2777E" w:rsidRDefault="00C16383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25</w:t>
            </w:r>
          </w:p>
        </w:tc>
      </w:tr>
      <w:tr w:rsidR="00C2777E" w14:paraId="5173787B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0763" w14:textId="77777777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3183" w14:textId="5F98EA69" w:rsidR="00C2777E" w:rsidRDefault="004C0A6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528B" w14:textId="7D7A4B3D" w:rsidR="00C2777E" w:rsidRDefault="00F7267C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.2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842C" w14:textId="30A8BF33" w:rsidR="00C2777E" w:rsidRDefault="00F7267C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8</w:t>
            </w:r>
          </w:p>
        </w:tc>
      </w:tr>
      <w:tr w:rsidR="00C2777E" w14:paraId="37D9410D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1E11F" w14:textId="77777777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4551" w14:textId="1277A16E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1336" w14:textId="45340F88" w:rsidR="00C2777E" w:rsidRDefault="00117279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.9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CFD6" w14:textId="7131EAAB" w:rsidR="00C2777E" w:rsidRDefault="00117279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3</w:t>
            </w:r>
          </w:p>
        </w:tc>
      </w:tr>
      <w:tr w:rsidR="00C2777E" w14:paraId="4079C147" w14:textId="77777777" w:rsidTr="008E201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15063" w14:textId="77777777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B670" w14:textId="68C6AFEC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C3AD" w14:textId="0A7523A3" w:rsidR="00C2777E" w:rsidRDefault="008B6CB4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.7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8749" w14:textId="58A32F46" w:rsidR="00C2777E" w:rsidRDefault="008B6CB4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34</w:t>
            </w:r>
          </w:p>
        </w:tc>
      </w:tr>
      <w:tr w:rsidR="00C2777E" w14:paraId="1C500054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89EC1" w14:textId="77777777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F2368" w14:textId="0B004FCD" w:rsidR="00C2777E" w:rsidRDefault="00C2777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E500D" w14:textId="5A7451FE" w:rsidR="00C2777E" w:rsidRDefault="00623B29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9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20BEA" w14:textId="6CD1052A" w:rsidR="00C2777E" w:rsidRDefault="00623B29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44</w:t>
            </w:r>
          </w:p>
        </w:tc>
      </w:tr>
      <w:tr w:rsidR="00654ABE" w14:paraId="25674256" w14:textId="77777777" w:rsidTr="00E90872">
        <w:trPr>
          <w:trHeight w:val="468"/>
          <w:jc w:val="center"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954B5" w14:textId="5B6BC30C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 w:rsidRPr="004C0A6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37475" w14:textId="5FA0CB5F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climat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751AC" w14:textId="150F767C" w:rsidR="00654ABE" w:rsidRDefault="00695CB4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4EA8F" w14:textId="6E7EE476" w:rsidR="00654ABE" w:rsidRDefault="00695CB4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52</w:t>
            </w:r>
          </w:p>
        </w:tc>
      </w:tr>
      <w:tr w:rsidR="00654ABE" w14:paraId="25B89BD3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898ED" w14:textId="77777777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765B" w14:textId="7473D864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5060" w14:textId="0465ED41" w:rsidR="00654ABE" w:rsidRDefault="001B03B0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1D66" w14:textId="7128A17A" w:rsidR="00654ABE" w:rsidRDefault="001B03B0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28</w:t>
            </w:r>
          </w:p>
        </w:tc>
      </w:tr>
      <w:tr w:rsidR="00654ABE" w14:paraId="6FA96985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EAD9B" w14:textId="77777777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DB21" w14:textId="60D13146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4B9E" w14:textId="4AACDBBA" w:rsidR="00654ABE" w:rsidRDefault="0028379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C2F2" w14:textId="540872D5" w:rsidR="00654ABE" w:rsidRDefault="0028379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56</w:t>
            </w:r>
          </w:p>
        </w:tc>
      </w:tr>
      <w:tr w:rsidR="00654ABE" w14:paraId="4F1E4EC6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C6AF9" w14:textId="77777777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A9C0" w14:textId="1059D79A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0CAE" w14:textId="171002E6" w:rsidR="00654ABE" w:rsidRDefault="00C02F46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5890" w14:textId="535F8EF0" w:rsidR="00654ABE" w:rsidRDefault="00C02F46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654ABE" w14:paraId="73D23D9B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20894" w14:textId="77777777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F9F1" w14:textId="4BCB637C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8D22" w14:textId="344E0A08" w:rsidR="00654ABE" w:rsidRDefault="009017D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317B" w14:textId="064E53E7" w:rsidR="00654ABE" w:rsidRDefault="009017D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56</w:t>
            </w:r>
          </w:p>
        </w:tc>
      </w:tr>
      <w:tr w:rsidR="00654ABE" w14:paraId="640032F1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2624F" w14:textId="77777777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6C69" w14:textId="046DD046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A75B" w14:textId="7C6C4421" w:rsidR="00654ABE" w:rsidRDefault="009017D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EBD0" w14:textId="78F27BAA" w:rsidR="00654ABE" w:rsidRDefault="009017D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83</w:t>
            </w:r>
          </w:p>
        </w:tc>
      </w:tr>
      <w:tr w:rsidR="00654ABE" w14:paraId="6A5E1230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F30F4" w14:textId="77777777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5F827" w14:textId="0275CE7D" w:rsidR="00654ABE" w:rsidRDefault="00654AB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DBF38" w14:textId="4797CEA3" w:rsidR="00654ABE" w:rsidRDefault="00E41E8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D9305" w14:textId="0340D93F" w:rsidR="00654ABE" w:rsidRDefault="00E41E8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05</w:t>
            </w:r>
          </w:p>
        </w:tc>
      </w:tr>
      <w:tr w:rsidR="00F84215" w14:paraId="42C6CA30" w14:textId="77777777" w:rsidTr="00E90872">
        <w:trPr>
          <w:trHeight w:val="468"/>
          <w:jc w:val="center"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93CCC" w14:textId="1B7EA6A1" w:rsidR="00F84215" w:rsidRDefault="007E3AA8" w:rsidP="00EE12EF">
            <w:pPr>
              <w:jc w:val="center"/>
              <w:rPr>
                <w:rFonts w:ascii="Times New Roman" w:hAnsi="Times New Roman" w:cs="Times New Roman"/>
              </w:rPr>
            </w:pPr>
            <w:r w:rsidRPr="00B93359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E2EB1" w14:textId="36A6DAE5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climat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236EB" w14:textId="64398C72" w:rsidR="00F84215" w:rsidRDefault="0084195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6.44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1CC48" w14:textId="7E9E1DF5" w:rsidR="00F84215" w:rsidRDefault="0084195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43</w:t>
            </w:r>
          </w:p>
        </w:tc>
      </w:tr>
      <w:tr w:rsidR="00F84215" w14:paraId="5900835B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759B8" w14:textId="7777777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D038" w14:textId="1B417223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CF28" w14:textId="1B8BC161" w:rsidR="00F84215" w:rsidRDefault="00D0021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7.3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1112" w14:textId="66B632A8" w:rsidR="00F84215" w:rsidRDefault="00D0021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52</w:t>
            </w:r>
          </w:p>
        </w:tc>
      </w:tr>
      <w:tr w:rsidR="00F84215" w14:paraId="04166044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C0D28" w14:textId="7777777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7BDD" w14:textId="545C2791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C04D" w14:textId="18723389" w:rsidR="00F84215" w:rsidRDefault="007576F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6.9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1CD8" w14:textId="749AFC8C" w:rsidR="00F84215" w:rsidRDefault="007576F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66</w:t>
            </w:r>
          </w:p>
        </w:tc>
      </w:tr>
      <w:tr w:rsidR="00F84215" w14:paraId="0EE0B932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7C35A" w14:textId="7777777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4BCE" w14:textId="2D0EFE88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FE32" w14:textId="41CE1723" w:rsidR="00F84215" w:rsidRDefault="007576F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4A38C6">
              <w:rPr>
                <w:rFonts w:ascii="Times New Roman" w:hAnsi="Times New Roman" w:cs="Times New Roman"/>
              </w:rPr>
              <w:t>85.6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8E45" w14:textId="7F984582" w:rsidR="00F84215" w:rsidRDefault="004A38C6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24</w:t>
            </w:r>
          </w:p>
        </w:tc>
      </w:tr>
      <w:tr w:rsidR="00F84215" w14:paraId="0E1CA5E9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D7B9E" w14:textId="7777777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4F0B" w14:textId="54B46D01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0907" w14:textId="7EA47205" w:rsidR="00F84215" w:rsidRDefault="007576F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39569C">
              <w:rPr>
                <w:rFonts w:ascii="Times New Roman" w:hAnsi="Times New Roman" w:cs="Times New Roman"/>
              </w:rPr>
              <w:t>87.0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1595" w14:textId="0EF22662" w:rsidR="00F84215" w:rsidRDefault="0039569C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1</w:t>
            </w:r>
          </w:p>
        </w:tc>
      </w:tr>
      <w:tr w:rsidR="00F84215" w14:paraId="2DF4E1C3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598A2" w14:textId="7777777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7982" w14:textId="03DBBA1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5767" w14:textId="16788B51" w:rsidR="00F84215" w:rsidRDefault="007576F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2E6D61">
              <w:rPr>
                <w:rFonts w:ascii="Times New Roman" w:hAnsi="Times New Roman" w:cs="Times New Roman"/>
              </w:rPr>
              <w:t>86.5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E8D4" w14:textId="4BDD1508" w:rsidR="00F84215" w:rsidRDefault="002E6D6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68</w:t>
            </w:r>
          </w:p>
        </w:tc>
      </w:tr>
      <w:tr w:rsidR="00F84215" w14:paraId="0B4EBC1E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5BA07" w14:textId="77777777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E5D41" w14:textId="7C7F354C" w:rsidR="00F84215" w:rsidRDefault="00F8421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C8817" w14:textId="2BCA7548" w:rsidR="00F84215" w:rsidRDefault="007576F1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9A7558">
              <w:rPr>
                <w:rFonts w:ascii="Times New Roman" w:hAnsi="Times New Roman" w:cs="Times New Roman"/>
              </w:rPr>
              <w:t>86.34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DAF66" w14:textId="52DFD581" w:rsidR="00F84215" w:rsidRDefault="009A755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6</w:t>
            </w:r>
          </w:p>
        </w:tc>
      </w:tr>
      <w:tr w:rsidR="007D6A2E" w14:paraId="629C373E" w14:textId="77777777" w:rsidTr="00E90872">
        <w:trPr>
          <w:trHeight w:val="468"/>
          <w:jc w:val="center"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37921" w14:textId="5BD6A0CD" w:rsidR="007D6A2E" w:rsidRDefault="00500CC4" w:rsidP="00EE12EF">
            <w:pPr>
              <w:jc w:val="center"/>
              <w:rPr>
                <w:rFonts w:ascii="Times New Roman" w:hAnsi="Times New Roman" w:cs="Times New Roman"/>
              </w:rPr>
            </w:pPr>
            <w:r w:rsidRPr="007D6A2E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AC39A" w14:textId="3A2865CC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climat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EB1E7" w14:textId="3AEEE9E0" w:rsidR="007D6A2E" w:rsidRDefault="00947C3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.45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BC548" w14:textId="56548CCB" w:rsidR="007D6A2E" w:rsidRDefault="00947C3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2.66</w:t>
            </w:r>
          </w:p>
        </w:tc>
      </w:tr>
      <w:tr w:rsidR="007D6A2E" w14:paraId="1F322046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0286E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D4D0" w14:textId="38C45B4B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E2AA" w14:textId="57469817" w:rsidR="007D6A2E" w:rsidRDefault="00947C3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.6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68F3" w14:textId="4D98BDEA" w:rsidR="007D6A2E" w:rsidRDefault="00947C3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2.85</w:t>
            </w:r>
          </w:p>
        </w:tc>
      </w:tr>
      <w:tr w:rsidR="007D6A2E" w14:paraId="6D6F829C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CE9C8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7B04" w14:textId="6E66B70C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2EBA" w14:textId="75A1358E" w:rsidR="007D6A2E" w:rsidRDefault="0046014F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9374" w14:textId="0BA3C970" w:rsidR="007D6A2E" w:rsidRDefault="0046014F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2.60</w:t>
            </w:r>
          </w:p>
        </w:tc>
      </w:tr>
      <w:tr w:rsidR="007D6A2E" w14:paraId="0507E434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280B9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2256" w14:textId="334763E0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EAA6" w14:textId="127960A3" w:rsidR="007D6A2E" w:rsidRDefault="00D770E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4.9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BEFD" w14:textId="4F350CBC" w:rsidR="007D6A2E" w:rsidRDefault="00D770EA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3.32</w:t>
            </w:r>
          </w:p>
        </w:tc>
      </w:tr>
      <w:tr w:rsidR="007D6A2E" w14:paraId="733CFDBA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A4EC6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B807" w14:textId="28C69ADA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C3ED" w14:textId="1202B38C" w:rsidR="007D6A2E" w:rsidRDefault="005524A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.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DB5" w14:textId="2E922B6D" w:rsidR="007D6A2E" w:rsidRDefault="005524A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2.89</w:t>
            </w:r>
          </w:p>
        </w:tc>
      </w:tr>
      <w:tr w:rsidR="007D6A2E" w14:paraId="6FBCA628" w14:textId="77777777" w:rsidTr="00E90872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EB286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6C29" w14:textId="1F7EC1B9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448D" w14:textId="1478B140" w:rsidR="007D6A2E" w:rsidRDefault="00C26F3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.70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9F07" w14:textId="218E39A9" w:rsidR="007D6A2E" w:rsidRDefault="00C26F3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3.29</w:t>
            </w:r>
          </w:p>
        </w:tc>
      </w:tr>
      <w:tr w:rsidR="007D6A2E" w14:paraId="3823CFF5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F4BD6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D1B99" w14:textId="372CA50A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881AB" w14:textId="4D081B5D" w:rsidR="007D6A2E" w:rsidRDefault="00DE31A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.55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342BB" w14:textId="338AFB7E" w:rsidR="007D6A2E" w:rsidRDefault="00DE31A5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3.07</w:t>
            </w:r>
          </w:p>
        </w:tc>
      </w:tr>
      <w:tr w:rsidR="007D6A2E" w14:paraId="68B9BC90" w14:textId="77777777" w:rsidTr="002F3E6E">
        <w:trPr>
          <w:trHeight w:val="468"/>
          <w:jc w:val="center"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EDC38B" w14:textId="333DC07E" w:rsidR="007D6A2E" w:rsidRDefault="008441C6" w:rsidP="00EE12EF">
            <w:pPr>
              <w:jc w:val="center"/>
              <w:rPr>
                <w:rFonts w:ascii="Times New Roman" w:hAnsi="Times New Roman" w:cs="Times New Roman"/>
              </w:rPr>
            </w:pPr>
            <w:r w:rsidRPr="008441C6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387A8" w14:textId="3AD61E73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climat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821E9" w14:textId="34CCEE27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6.83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98E02" w14:textId="53C2CD52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3.57</w:t>
            </w:r>
          </w:p>
        </w:tc>
      </w:tr>
      <w:tr w:rsidR="007D6A2E" w14:paraId="3358033E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83D859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A7B9" w14:textId="5FEF1706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326F" w14:textId="66C6D5D2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6.4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9814" w14:textId="61C3E281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3.87</w:t>
            </w:r>
          </w:p>
        </w:tc>
      </w:tr>
      <w:tr w:rsidR="007D6A2E" w14:paraId="3BE7454F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814268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644D" w14:textId="75892B3C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B39E" w14:textId="28041A62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6.88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7F79" w14:textId="22A3ABA3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3.76</w:t>
            </w:r>
          </w:p>
        </w:tc>
      </w:tr>
      <w:tr w:rsidR="007D6A2E" w14:paraId="24EB9DC7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5AC74F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F2D8" w14:textId="54CF5241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3DCF" w14:textId="4252399C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8.4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F2E9" w14:textId="5DE28DE4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5.77</w:t>
            </w:r>
          </w:p>
        </w:tc>
      </w:tr>
      <w:tr w:rsidR="007D6A2E" w14:paraId="7F701998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10998E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DA9D" w14:textId="662F6EB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1-2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A6F4" w14:textId="6D596197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7.1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CA62" w14:textId="594033D5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3.99</w:t>
            </w:r>
          </w:p>
        </w:tc>
      </w:tr>
      <w:tr w:rsidR="007D6A2E" w14:paraId="00AC0EA3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92D023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8231" w14:textId="5CDAA6FA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2-4.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6378" w14:textId="10A68A37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F258" w14:textId="095B9A76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4.18</w:t>
            </w:r>
          </w:p>
        </w:tc>
      </w:tr>
      <w:tr w:rsidR="007D6A2E" w14:paraId="335A154A" w14:textId="77777777" w:rsidTr="002F3E6E">
        <w:trPr>
          <w:trHeight w:val="468"/>
          <w:jc w:val="center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EC206F" w14:textId="77777777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A526CE" w14:textId="46C447ED" w:rsidR="007D6A2E" w:rsidRDefault="007D6A2E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P5-8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E7690" w14:textId="101ECEA1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56.30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A76853" w14:textId="2B45721B" w:rsidR="007D6A2E" w:rsidRDefault="003440C8" w:rsidP="00EE1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EF7742">
              <w:rPr>
                <w:rFonts w:ascii="Times New Roman" w:hAnsi="Times New Roman" w:cs="Times New Roman"/>
              </w:rPr>
              <w:t>24.75</w:t>
            </w:r>
          </w:p>
        </w:tc>
      </w:tr>
    </w:tbl>
    <w:p w14:paraId="041B62D6" w14:textId="77777777" w:rsidR="002C4681" w:rsidRDefault="00073AFB" w:rsidP="00EE12EF">
      <w:pPr>
        <w:rPr>
          <w:rFonts w:ascii="Times New Roman" w:hAnsi="Times New Roman" w:cs="Times New Roman"/>
        </w:rPr>
      </w:pPr>
      <w:r w:rsidRPr="002C4681">
        <w:rPr>
          <w:rFonts w:ascii="Times New Roman" w:hAnsi="Times New Roman" w:cs="Times New Roman" w:hint="eastAsia"/>
          <w:vertAlign w:val="superscript"/>
        </w:rPr>
        <w:t>*</w:t>
      </w:r>
      <w:r w:rsidR="002C4681">
        <w:rPr>
          <w:rFonts w:ascii="Times New Roman" w:hAnsi="Times New Roman" w:cs="Times New Roman"/>
        </w:rPr>
        <w:t xml:space="preserve"> </w:t>
      </w:r>
      <w:r w:rsidR="002B5B9B" w:rsidRPr="002B5B9B">
        <w:rPr>
          <w:rFonts w:ascii="Times New Roman" w:hAnsi="Times New Roman" w:cs="Times New Roman"/>
        </w:rPr>
        <w:t>‘</w:t>
      </w:r>
      <w:r w:rsidRPr="00073AFB">
        <w:rPr>
          <w:rFonts w:ascii="Times New Roman" w:hAnsi="Times New Roman" w:cs="Times New Roman"/>
        </w:rPr>
        <w:t>-’</w:t>
      </w:r>
      <w:r w:rsidR="002C4681" w:rsidRPr="002C4681">
        <w:t xml:space="preserve"> </w:t>
      </w:r>
      <w:r w:rsidR="002C4681" w:rsidRPr="002C4681">
        <w:rPr>
          <w:rFonts w:ascii="Times New Roman" w:hAnsi="Times New Roman" w:cs="Times New Roman"/>
        </w:rPr>
        <w:t>indicates west longitude or south latitude.</w:t>
      </w:r>
    </w:p>
    <w:p w14:paraId="18388660" w14:textId="4B87DCA1" w:rsidR="00DE5B5A" w:rsidRPr="00C35720" w:rsidRDefault="00AE460C" w:rsidP="00AE460C">
      <w:pPr>
        <w:widowControl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41CFC44" w14:textId="77777777" w:rsidR="00DB3187" w:rsidRDefault="000B3196" w:rsidP="00EE12EF">
      <w:r>
        <w:rPr>
          <w:rFonts w:hint="eastAsia"/>
          <w:noProof/>
        </w:rPr>
        <w:lastRenderedPageBreak/>
        <w:drawing>
          <wp:inline distT="0" distB="0" distL="114300" distR="114300" wp14:anchorId="63E0F79F" wp14:editId="48887E68">
            <wp:extent cx="5265420" cy="1724025"/>
            <wp:effectExtent l="0" t="0" r="11430" b="9525"/>
            <wp:docPr id="1" name="图片 1" descr="附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件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69DCF" w14:textId="54DE9C36" w:rsidR="00DB3187" w:rsidRDefault="000B3196" w:rsidP="00EE12E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 Optimal parameter combinations (left) and</w:t>
      </w:r>
      <w:r>
        <w:rPr>
          <w:rFonts w:ascii="Times New Roman" w:hAnsi="Times New Roman" w:cs="Times New Roman" w:hint="eastAsia"/>
        </w:rPr>
        <w:t xml:space="preserve"> mean </w:t>
      </w:r>
      <w:r>
        <w:rPr>
          <w:rFonts w:ascii="Times New Roman" w:hAnsi="Times New Roman" w:cs="Times New Roman"/>
        </w:rPr>
        <w:t xml:space="preserve">AUC values (right) for the </w:t>
      </w:r>
      <w:proofErr w:type="spellStart"/>
      <w:r>
        <w:rPr>
          <w:rFonts w:ascii="Times New Roman" w:hAnsi="Times New Roman" w:cs="Times New Roman"/>
        </w:rPr>
        <w:t>optimi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model</w:t>
      </w:r>
      <w:r w:rsidR="00AA4CEC">
        <w:rPr>
          <w:rFonts w:ascii="Times New Roman" w:hAnsi="Times New Roman" w:cs="Times New Roman"/>
        </w:rPr>
        <w:t xml:space="preserve"> (</w:t>
      </w:r>
      <w:r w:rsidR="000E67F1">
        <w:rPr>
          <w:rFonts w:ascii="Times New Roman" w:hAnsi="Times New Roman" w:cs="Times New Roman"/>
        </w:rPr>
        <w:t xml:space="preserve">L: </w:t>
      </w:r>
      <w:r w:rsidR="000E67F1" w:rsidRPr="000E67F1">
        <w:rPr>
          <w:rFonts w:ascii="Times New Roman" w:hAnsi="Times New Roman" w:cs="Times New Roman"/>
        </w:rPr>
        <w:t>linear</w:t>
      </w:r>
      <w:r w:rsidR="000E67F1">
        <w:rPr>
          <w:rFonts w:ascii="Times New Roman" w:hAnsi="Times New Roman" w:cs="Times New Roman"/>
        </w:rPr>
        <w:t>;</w:t>
      </w:r>
      <w:r w:rsidR="000E67F1" w:rsidRPr="000E67F1">
        <w:rPr>
          <w:rFonts w:ascii="Times New Roman" w:hAnsi="Times New Roman" w:cs="Times New Roman"/>
        </w:rPr>
        <w:t xml:space="preserve"> </w:t>
      </w:r>
      <w:r w:rsidR="000E67F1">
        <w:rPr>
          <w:rFonts w:ascii="Times New Roman" w:hAnsi="Times New Roman" w:cs="Times New Roman"/>
        </w:rPr>
        <w:t xml:space="preserve">Q: </w:t>
      </w:r>
      <w:r w:rsidR="000E67F1" w:rsidRPr="000E67F1">
        <w:rPr>
          <w:rFonts w:ascii="Times New Roman" w:hAnsi="Times New Roman" w:cs="Times New Roman"/>
        </w:rPr>
        <w:t>quadratic</w:t>
      </w:r>
      <w:r w:rsidR="000E67F1">
        <w:rPr>
          <w:rFonts w:ascii="Times New Roman" w:hAnsi="Times New Roman" w:cs="Times New Roman"/>
        </w:rPr>
        <w:t>;</w:t>
      </w:r>
      <w:r w:rsidR="000E67F1" w:rsidRPr="000E67F1">
        <w:rPr>
          <w:rFonts w:ascii="Times New Roman" w:hAnsi="Times New Roman" w:cs="Times New Roman"/>
        </w:rPr>
        <w:t xml:space="preserve"> </w:t>
      </w:r>
      <w:r w:rsidR="000E67F1">
        <w:rPr>
          <w:rFonts w:ascii="Times New Roman" w:hAnsi="Times New Roman" w:cs="Times New Roman"/>
        </w:rPr>
        <w:t xml:space="preserve">H: </w:t>
      </w:r>
      <w:r w:rsidR="000E67F1" w:rsidRPr="000E67F1">
        <w:rPr>
          <w:rFonts w:ascii="Times New Roman" w:hAnsi="Times New Roman" w:cs="Times New Roman"/>
        </w:rPr>
        <w:t>hinge</w:t>
      </w:r>
      <w:r w:rsidR="000E67F1">
        <w:rPr>
          <w:rFonts w:ascii="Times New Roman" w:hAnsi="Times New Roman" w:cs="Times New Roman"/>
        </w:rPr>
        <w:t xml:space="preserve">; P: </w:t>
      </w:r>
      <w:r w:rsidR="000E67F1" w:rsidRPr="000E67F1">
        <w:rPr>
          <w:rFonts w:ascii="Times New Roman" w:hAnsi="Times New Roman" w:cs="Times New Roman"/>
        </w:rPr>
        <w:t>product</w:t>
      </w:r>
      <w:r w:rsidR="000E67F1">
        <w:rPr>
          <w:rFonts w:ascii="Times New Roman" w:hAnsi="Times New Roman" w:cs="Times New Roman"/>
        </w:rPr>
        <w:t xml:space="preserve">; T: </w:t>
      </w:r>
      <w:r w:rsidR="000E67F1" w:rsidRPr="000E67F1">
        <w:rPr>
          <w:rFonts w:ascii="Times New Roman" w:hAnsi="Times New Roman" w:cs="Times New Roman"/>
        </w:rPr>
        <w:t>threshold</w:t>
      </w:r>
      <w:r w:rsidR="00AD191F">
        <w:rPr>
          <w:rFonts w:ascii="Times New Roman" w:hAnsi="Times New Roman" w:cs="Times New Roman"/>
        </w:rPr>
        <w:t xml:space="preserve">; AUC: </w:t>
      </w:r>
      <w:r w:rsidR="00982796" w:rsidRPr="00982796">
        <w:rPr>
          <w:rFonts w:ascii="Times New Roman" w:hAnsi="Times New Roman" w:cs="Times New Roman"/>
        </w:rPr>
        <w:t>the area</w:t>
      </w:r>
      <w:r w:rsidR="00835458">
        <w:rPr>
          <w:rFonts w:ascii="Times New Roman" w:hAnsi="Times New Roman" w:cs="Times New Roman"/>
        </w:rPr>
        <w:t xml:space="preserve"> </w:t>
      </w:r>
      <w:r w:rsidR="00982796" w:rsidRPr="00982796">
        <w:rPr>
          <w:rFonts w:ascii="Times New Roman" w:hAnsi="Times New Roman" w:cs="Times New Roman"/>
        </w:rPr>
        <w:t>under receiver operating characteristic (ROC) curve</w:t>
      </w:r>
      <w:r w:rsidR="00AA4CEC">
        <w:rPr>
          <w:rFonts w:ascii="Times New Roman" w:hAnsi="Times New Roman" w:cs="Times New Roman"/>
        </w:rPr>
        <w:t>)</w:t>
      </w:r>
    </w:p>
    <w:sectPr w:rsidR="00DB3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ECEC1" w14:textId="77777777" w:rsidR="00CA7446" w:rsidRDefault="00CA7446" w:rsidP="00C35720">
      <w:r>
        <w:separator/>
      </w:r>
    </w:p>
  </w:endnote>
  <w:endnote w:type="continuationSeparator" w:id="0">
    <w:p w14:paraId="01E766A8" w14:textId="77777777" w:rsidR="00CA7446" w:rsidRDefault="00CA7446" w:rsidP="00C3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5D60A" w14:textId="77777777" w:rsidR="00CA7446" w:rsidRDefault="00CA7446" w:rsidP="00C35720">
      <w:r>
        <w:separator/>
      </w:r>
    </w:p>
  </w:footnote>
  <w:footnote w:type="continuationSeparator" w:id="0">
    <w:p w14:paraId="6B8117CB" w14:textId="77777777" w:rsidR="00CA7446" w:rsidRDefault="00CA7446" w:rsidP="00C3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AyNjZmZGYxYjQ3OTQ5ZmIxMmQ4YTY1MDhkZjI3NjIifQ=="/>
  </w:docVars>
  <w:rsids>
    <w:rsidRoot w:val="00DB3187"/>
    <w:rsid w:val="000045D3"/>
    <w:rsid w:val="00073AFB"/>
    <w:rsid w:val="00077CAC"/>
    <w:rsid w:val="000807F8"/>
    <w:rsid w:val="000A12F7"/>
    <w:rsid w:val="000B1AAB"/>
    <w:rsid w:val="000B3196"/>
    <w:rsid w:val="000C7D22"/>
    <w:rsid w:val="000D26DA"/>
    <w:rsid w:val="000E1540"/>
    <w:rsid w:val="000E67F1"/>
    <w:rsid w:val="001022A5"/>
    <w:rsid w:val="001145B5"/>
    <w:rsid w:val="00117279"/>
    <w:rsid w:val="00120CD9"/>
    <w:rsid w:val="00130D09"/>
    <w:rsid w:val="00144FBF"/>
    <w:rsid w:val="00153B9F"/>
    <w:rsid w:val="00161958"/>
    <w:rsid w:val="00173608"/>
    <w:rsid w:val="001B03B0"/>
    <w:rsid w:val="001B3049"/>
    <w:rsid w:val="00204A62"/>
    <w:rsid w:val="002067D2"/>
    <w:rsid w:val="00255222"/>
    <w:rsid w:val="0028379E"/>
    <w:rsid w:val="002865FB"/>
    <w:rsid w:val="002922F6"/>
    <w:rsid w:val="0029364A"/>
    <w:rsid w:val="002A4402"/>
    <w:rsid w:val="002A453B"/>
    <w:rsid w:val="002B5B9B"/>
    <w:rsid w:val="002C4681"/>
    <w:rsid w:val="002D00F8"/>
    <w:rsid w:val="002E1A09"/>
    <w:rsid w:val="002E6D61"/>
    <w:rsid w:val="002F3E6E"/>
    <w:rsid w:val="002F51F7"/>
    <w:rsid w:val="003039D2"/>
    <w:rsid w:val="00320D4E"/>
    <w:rsid w:val="00331F67"/>
    <w:rsid w:val="00343DCE"/>
    <w:rsid w:val="003440C8"/>
    <w:rsid w:val="00354D1D"/>
    <w:rsid w:val="0039569C"/>
    <w:rsid w:val="003B39A9"/>
    <w:rsid w:val="003B5AE6"/>
    <w:rsid w:val="003E065D"/>
    <w:rsid w:val="003F44EE"/>
    <w:rsid w:val="00413CCF"/>
    <w:rsid w:val="0044349C"/>
    <w:rsid w:val="0044354A"/>
    <w:rsid w:val="004479A3"/>
    <w:rsid w:val="0046014F"/>
    <w:rsid w:val="00487028"/>
    <w:rsid w:val="0049577D"/>
    <w:rsid w:val="004A30EB"/>
    <w:rsid w:val="004A38C6"/>
    <w:rsid w:val="004A443C"/>
    <w:rsid w:val="004B6560"/>
    <w:rsid w:val="004C0A61"/>
    <w:rsid w:val="004F1247"/>
    <w:rsid w:val="004F48CB"/>
    <w:rsid w:val="004F620C"/>
    <w:rsid w:val="00500CC4"/>
    <w:rsid w:val="00524C03"/>
    <w:rsid w:val="005319E8"/>
    <w:rsid w:val="005428AE"/>
    <w:rsid w:val="00543FC2"/>
    <w:rsid w:val="005524A5"/>
    <w:rsid w:val="00567402"/>
    <w:rsid w:val="00574F6E"/>
    <w:rsid w:val="0057611B"/>
    <w:rsid w:val="00582539"/>
    <w:rsid w:val="00587162"/>
    <w:rsid w:val="00596033"/>
    <w:rsid w:val="005A55C0"/>
    <w:rsid w:val="005B7FCC"/>
    <w:rsid w:val="005C04C0"/>
    <w:rsid w:val="005E2F93"/>
    <w:rsid w:val="005E4AA8"/>
    <w:rsid w:val="005E7223"/>
    <w:rsid w:val="006024DF"/>
    <w:rsid w:val="006067E0"/>
    <w:rsid w:val="00623B29"/>
    <w:rsid w:val="006245A1"/>
    <w:rsid w:val="00651471"/>
    <w:rsid w:val="00652E26"/>
    <w:rsid w:val="00654ABE"/>
    <w:rsid w:val="00657046"/>
    <w:rsid w:val="0066228B"/>
    <w:rsid w:val="00695CB4"/>
    <w:rsid w:val="00697523"/>
    <w:rsid w:val="006C2645"/>
    <w:rsid w:val="006D4691"/>
    <w:rsid w:val="006E3A3B"/>
    <w:rsid w:val="00706311"/>
    <w:rsid w:val="007066FE"/>
    <w:rsid w:val="00721051"/>
    <w:rsid w:val="00731FD3"/>
    <w:rsid w:val="007576F1"/>
    <w:rsid w:val="007860AC"/>
    <w:rsid w:val="00786872"/>
    <w:rsid w:val="007D4F3D"/>
    <w:rsid w:val="007D6A2E"/>
    <w:rsid w:val="007E3AA8"/>
    <w:rsid w:val="007F20A6"/>
    <w:rsid w:val="008079EC"/>
    <w:rsid w:val="008172E1"/>
    <w:rsid w:val="00835458"/>
    <w:rsid w:val="00841955"/>
    <w:rsid w:val="008441C6"/>
    <w:rsid w:val="00867C53"/>
    <w:rsid w:val="008709AA"/>
    <w:rsid w:val="008755C4"/>
    <w:rsid w:val="008B6CB4"/>
    <w:rsid w:val="008C0643"/>
    <w:rsid w:val="008D5DF4"/>
    <w:rsid w:val="008E2012"/>
    <w:rsid w:val="008F3D44"/>
    <w:rsid w:val="009017DE"/>
    <w:rsid w:val="00904760"/>
    <w:rsid w:val="00947C3A"/>
    <w:rsid w:val="009501CE"/>
    <w:rsid w:val="00962BB3"/>
    <w:rsid w:val="0097191A"/>
    <w:rsid w:val="00981237"/>
    <w:rsid w:val="00982796"/>
    <w:rsid w:val="00997066"/>
    <w:rsid w:val="009A7558"/>
    <w:rsid w:val="009C3CAE"/>
    <w:rsid w:val="009F2DE3"/>
    <w:rsid w:val="00A13938"/>
    <w:rsid w:val="00A32E56"/>
    <w:rsid w:val="00A3595B"/>
    <w:rsid w:val="00A70FB7"/>
    <w:rsid w:val="00A73DB4"/>
    <w:rsid w:val="00A90B4E"/>
    <w:rsid w:val="00A96980"/>
    <w:rsid w:val="00AA0A90"/>
    <w:rsid w:val="00AA1D08"/>
    <w:rsid w:val="00AA2428"/>
    <w:rsid w:val="00AA4CEC"/>
    <w:rsid w:val="00AA73C1"/>
    <w:rsid w:val="00AD191F"/>
    <w:rsid w:val="00AD3923"/>
    <w:rsid w:val="00AE460C"/>
    <w:rsid w:val="00B00758"/>
    <w:rsid w:val="00B11412"/>
    <w:rsid w:val="00B6027C"/>
    <w:rsid w:val="00B70861"/>
    <w:rsid w:val="00B71A15"/>
    <w:rsid w:val="00B825D9"/>
    <w:rsid w:val="00B850B1"/>
    <w:rsid w:val="00B93359"/>
    <w:rsid w:val="00B95ED7"/>
    <w:rsid w:val="00BA034A"/>
    <w:rsid w:val="00BA69FE"/>
    <w:rsid w:val="00BD4AF5"/>
    <w:rsid w:val="00BE52F7"/>
    <w:rsid w:val="00C02F46"/>
    <w:rsid w:val="00C16383"/>
    <w:rsid w:val="00C20DD7"/>
    <w:rsid w:val="00C23258"/>
    <w:rsid w:val="00C26F38"/>
    <w:rsid w:val="00C2777E"/>
    <w:rsid w:val="00C35720"/>
    <w:rsid w:val="00C35ED0"/>
    <w:rsid w:val="00C4426D"/>
    <w:rsid w:val="00C51E13"/>
    <w:rsid w:val="00C56D98"/>
    <w:rsid w:val="00C85E3E"/>
    <w:rsid w:val="00C95A34"/>
    <w:rsid w:val="00CA164B"/>
    <w:rsid w:val="00CA7446"/>
    <w:rsid w:val="00CB430A"/>
    <w:rsid w:val="00D00211"/>
    <w:rsid w:val="00D0470F"/>
    <w:rsid w:val="00D16375"/>
    <w:rsid w:val="00D235B8"/>
    <w:rsid w:val="00D32C20"/>
    <w:rsid w:val="00D3319A"/>
    <w:rsid w:val="00D54578"/>
    <w:rsid w:val="00D731DB"/>
    <w:rsid w:val="00D75872"/>
    <w:rsid w:val="00D770EA"/>
    <w:rsid w:val="00D8039B"/>
    <w:rsid w:val="00D81F12"/>
    <w:rsid w:val="00D83C7C"/>
    <w:rsid w:val="00D90670"/>
    <w:rsid w:val="00D90918"/>
    <w:rsid w:val="00D93F68"/>
    <w:rsid w:val="00DA3232"/>
    <w:rsid w:val="00DB3187"/>
    <w:rsid w:val="00DC0CE4"/>
    <w:rsid w:val="00DC55E4"/>
    <w:rsid w:val="00DE31A5"/>
    <w:rsid w:val="00DE5B5A"/>
    <w:rsid w:val="00DF4022"/>
    <w:rsid w:val="00E000A9"/>
    <w:rsid w:val="00E04945"/>
    <w:rsid w:val="00E16357"/>
    <w:rsid w:val="00E17895"/>
    <w:rsid w:val="00E37FC1"/>
    <w:rsid w:val="00E41E8A"/>
    <w:rsid w:val="00E551E8"/>
    <w:rsid w:val="00E63354"/>
    <w:rsid w:val="00E67D79"/>
    <w:rsid w:val="00E7592E"/>
    <w:rsid w:val="00E84791"/>
    <w:rsid w:val="00E90872"/>
    <w:rsid w:val="00E92884"/>
    <w:rsid w:val="00E975D2"/>
    <w:rsid w:val="00EE12EF"/>
    <w:rsid w:val="00EE6920"/>
    <w:rsid w:val="00EF7742"/>
    <w:rsid w:val="00F05EBF"/>
    <w:rsid w:val="00F24579"/>
    <w:rsid w:val="00F45ACB"/>
    <w:rsid w:val="00F536E8"/>
    <w:rsid w:val="00F60903"/>
    <w:rsid w:val="00F7267C"/>
    <w:rsid w:val="00F81CEA"/>
    <w:rsid w:val="00F84215"/>
    <w:rsid w:val="00F940D0"/>
    <w:rsid w:val="00FC269A"/>
    <w:rsid w:val="00FE40C2"/>
    <w:rsid w:val="0B9F1F73"/>
    <w:rsid w:val="217750CC"/>
    <w:rsid w:val="2EA96AE1"/>
    <w:rsid w:val="387463B2"/>
    <w:rsid w:val="3A464351"/>
    <w:rsid w:val="458F0387"/>
    <w:rsid w:val="50373AF5"/>
    <w:rsid w:val="511642D8"/>
    <w:rsid w:val="54091C4C"/>
    <w:rsid w:val="5D62324D"/>
    <w:rsid w:val="7EEB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B15CE1"/>
  <w15:docId w15:val="{683E95E4-4016-40AE-9F15-FB19D589A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3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35720"/>
    <w:rPr>
      <w:kern w:val="2"/>
      <w:sz w:val="18"/>
      <w:szCs w:val="18"/>
    </w:rPr>
  </w:style>
  <w:style w:type="paragraph" w:styleId="a5">
    <w:name w:val="footer"/>
    <w:basedOn w:val="a"/>
    <w:link w:val="a6"/>
    <w:rsid w:val="00C3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35720"/>
    <w:rPr>
      <w:kern w:val="2"/>
      <w:sz w:val="18"/>
      <w:szCs w:val="18"/>
    </w:rPr>
  </w:style>
  <w:style w:type="table" w:styleId="a7">
    <w:name w:val="Table Grid"/>
    <w:basedOn w:val="a1"/>
    <w:rsid w:val="00343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rsid w:val="002C46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5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001</dc:creator>
  <cp:lastModifiedBy>ROG</cp:lastModifiedBy>
  <cp:revision>539</cp:revision>
  <dcterms:created xsi:type="dcterms:W3CDTF">2024-01-25T02:00:00Z</dcterms:created>
  <dcterms:modified xsi:type="dcterms:W3CDTF">2024-04-12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055ABE5D8B54774AD7FBC741EB5B0D6_12</vt:lpwstr>
  </property>
</Properties>
</file>